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1CC0C" w14:textId="331B78E6" w:rsidR="007F4FC9" w:rsidRDefault="00CC0CC7" w:rsidP="00CC0CC7">
      <w:pPr>
        <w:jc w:val="center"/>
      </w:pPr>
      <w:r w:rsidRPr="00CC0CC7">
        <w:drawing>
          <wp:inline distT="0" distB="0" distL="0" distR="0" wp14:anchorId="3FF9E366" wp14:editId="119F3807">
            <wp:extent cx="3835400" cy="7200900"/>
            <wp:effectExtent l="0" t="0" r="0" b="0"/>
            <wp:docPr id="1265442965" name="Immagine 1" descr="Immagine che contiene schermata, Elementi grafici, grafic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442965" name="Immagine 1" descr="Immagine che contiene schermata, Elementi grafici, grafica, design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EE97C" w14:textId="77777777" w:rsidR="00CC0CC7" w:rsidRPr="00CC0CC7" w:rsidRDefault="00CC0CC7" w:rsidP="00CC0CC7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3B6A359" w14:textId="745D33B2" w:rsidR="00CC0CC7" w:rsidRPr="00CC0CC7" w:rsidRDefault="00CC0CC7" w:rsidP="00CC0CC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S9. 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Models of ORF125 from </w:t>
      </w:r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S. tuberosum 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Group </w:t>
      </w:r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Tuberosum 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(= SH9B) obtained by various predictors (a–e) and of mutant forms by AlphaFold (f-h). Position 55 is pointed by the blue arrow position, when included in the model.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a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Model obtained by I-TASSER of the complete sequence; it is the first in the top ten models produced by the predictor and shows a Z-score equal to -5.22.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b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The best model obtained by SWISS MODEL; it covers only a portion of the sequence from Leu64 to Lys119 and shows a Z-score equal to -5.9.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c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Complete model of the protein obtained by AlphaFold with a Z-score of -4.72.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d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Model obtained by Phyre2 of the ORF125 region from Ile59 to Trp121; it is at the eighth place in the top ten models produced by the predictor but reaches the best Z-score, with a value equal to -6.28.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e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Same as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c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: in this case model is rotated by almost 180 degrees to allow a better comparison to the models presented in the subsequent panels.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f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The best model obtained for the edited ORF125 with the D55N mutation, the model shows a Z-score equal to -3.87.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g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The complete model of the protein ORF125 from </w:t>
      </w:r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S. tuberosum 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>Group</w:t>
      </w:r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>Andigenum</w:t>
      </w:r>
      <w:proofErr w:type="spellEnd"/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adg1) 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with a Z-score of -3.46. </w:t>
      </w:r>
      <w:r w:rsidRPr="00CC0CC7">
        <w:rPr>
          <w:rFonts w:ascii="Times New Roman" w:hAnsi="Times New Roman" w:cs="Times New Roman"/>
          <w:b/>
          <w:bCs/>
          <w:sz w:val="22"/>
          <w:szCs w:val="22"/>
          <w:lang w:val="en-US"/>
        </w:rPr>
        <w:t>h.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Model of ORF125 from </w:t>
      </w:r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S. </w:t>
      </w:r>
      <w:proofErr w:type="spellStart"/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>wrightii</w:t>
      </w:r>
      <w:proofErr w:type="spellEnd"/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>/</w:t>
      </w:r>
      <w:proofErr w:type="spellStart"/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>sisymbriifolium</w:t>
      </w:r>
      <w:proofErr w:type="spellEnd"/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>/</w:t>
      </w:r>
      <w:proofErr w:type="spellStart"/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>torvum</w:t>
      </w:r>
      <w:proofErr w:type="spellEnd"/>
      <w:r w:rsidRPr="00CC0CC7">
        <w:rPr>
          <w:rFonts w:ascii="Times New Roman" w:hAnsi="Times New Roman" w:cs="Times New Roman"/>
          <w:i/>
          <w:iCs/>
          <w:sz w:val="22"/>
          <w:szCs w:val="22"/>
          <w:lang w:val="en-US"/>
        </w:rPr>
        <w:t>;</w:t>
      </w:r>
      <w:r w:rsidRPr="00CC0CC7">
        <w:rPr>
          <w:rFonts w:ascii="Times New Roman" w:hAnsi="Times New Roman" w:cs="Times New Roman"/>
          <w:sz w:val="22"/>
          <w:szCs w:val="22"/>
          <w:lang w:val="en-US"/>
        </w:rPr>
        <w:t xml:space="preserve"> it reaches a Z-score with a value equal to -3.46.</w:t>
      </w:r>
    </w:p>
    <w:sectPr w:rsidR="00CC0CC7" w:rsidRPr="00CC0CC7" w:rsidSect="00CC0CC7">
      <w:pgSz w:w="11905" w:h="16837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CC7"/>
    <w:rsid w:val="00296E0D"/>
    <w:rsid w:val="00645293"/>
    <w:rsid w:val="007F4FC9"/>
    <w:rsid w:val="008F6AC5"/>
    <w:rsid w:val="009D1B80"/>
    <w:rsid w:val="00AE5B81"/>
    <w:rsid w:val="00C80097"/>
    <w:rsid w:val="00CC0CC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11B6D"/>
  <w15:chartTrackingRefBased/>
  <w15:docId w15:val="{8A175170-3998-5C48-96AB-46E97BE2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C0C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C0C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C0C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C0C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C0C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0C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0C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0C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0C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C0C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C0C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C0C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C0CC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0CC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0CC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0CC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0CC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0CC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C0C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C0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C0C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C0C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C0C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C0CC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C0C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C0CC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C0C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C0CC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C0C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1</cp:revision>
  <dcterms:created xsi:type="dcterms:W3CDTF">2025-02-19T20:12:00Z</dcterms:created>
  <dcterms:modified xsi:type="dcterms:W3CDTF">2025-02-19T20:15:00Z</dcterms:modified>
</cp:coreProperties>
</file>